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431" w:rsidRPr="00D00109" w:rsidRDefault="00643981" w:rsidP="00D0010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0109">
        <w:rPr>
          <w:rFonts w:ascii="Times New Roman" w:hAnsi="Times New Roman" w:cs="Times New Roman"/>
          <w:b/>
          <w:sz w:val="20"/>
          <w:szCs w:val="20"/>
        </w:rPr>
        <w:t>Supplementary Material 5</w:t>
      </w:r>
      <w:r w:rsidR="00D00109">
        <w:rPr>
          <w:rFonts w:ascii="Times New Roman" w:hAnsi="Times New Roman" w:cs="Times New Roman"/>
          <w:sz w:val="20"/>
          <w:szCs w:val="20"/>
        </w:rPr>
        <w:t>:</w:t>
      </w:r>
      <w:r w:rsidR="00CA6612" w:rsidRPr="00D00109">
        <w:rPr>
          <w:rFonts w:ascii="Times New Roman" w:hAnsi="Times New Roman" w:cs="Times New Roman"/>
          <w:sz w:val="20"/>
          <w:szCs w:val="20"/>
        </w:rPr>
        <w:t xml:space="preserve">  Multivariable linear regression models of QLQ-C30 Global health/QoL at 15 months with separ</w:t>
      </w:r>
      <w:r w:rsidR="006F1CBA" w:rsidRPr="00D00109">
        <w:rPr>
          <w:rFonts w:ascii="Times New Roman" w:hAnsi="Times New Roman" w:cs="Times New Roman"/>
          <w:sz w:val="20"/>
          <w:szCs w:val="20"/>
        </w:rPr>
        <w:t>ate models for each SCNS domain, significant covariates</w:t>
      </w:r>
      <w:r w:rsidR="007C57A5" w:rsidRPr="00D00109">
        <w:rPr>
          <w:rFonts w:ascii="Times New Roman" w:hAnsi="Times New Roman" w:cs="Times New Roman"/>
          <w:sz w:val="20"/>
          <w:szCs w:val="20"/>
        </w:rPr>
        <w:t xml:space="preserve"> at 15 months</w:t>
      </w:r>
    </w:p>
    <w:tbl>
      <w:tblPr>
        <w:tblW w:w="11548" w:type="dxa"/>
        <w:tblLook w:val="04A0" w:firstRow="1" w:lastRow="0" w:firstColumn="1" w:lastColumn="0" w:noHBand="0" w:noVBand="1"/>
      </w:tblPr>
      <w:tblGrid>
        <w:gridCol w:w="4531"/>
        <w:gridCol w:w="1223"/>
        <w:gridCol w:w="1187"/>
        <w:gridCol w:w="1123"/>
        <w:gridCol w:w="1145"/>
        <w:gridCol w:w="1172"/>
        <w:gridCol w:w="1176"/>
        <w:gridCol w:w="29"/>
      </w:tblGrid>
      <w:tr w:rsidR="00643981" w:rsidRPr="00D00109" w:rsidTr="00322618">
        <w:trPr>
          <w:trHeight w:val="300"/>
        </w:trPr>
        <w:tc>
          <w:tcPr>
            <w:tcW w:w="4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643981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pendent Variables at 15 months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643981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S domains</w:t>
            </w:r>
            <w:r w:rsidR="00777100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s covariates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981" w:rsidRPr="00D00109" w:rsidRDefault="00643981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3981" w:rsidRPr="00D00109" w:rsidRDefault="00643981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777100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: 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nd Daily Living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777100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2: 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</w:t>
            </w:r>
            <w:r w:rsidR="00322618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c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777100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3: 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it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777100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4: 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Care and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981" w:rsidRPr="00D00109" w:rsidRDefault="00777100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5: 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ystem and Inform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981" w:rsidRPr="00D00109" w:rsidRDefault="00643981" w:rsidP="00D001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level of the SCNS Domain (ref: low leve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90**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4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7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4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7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1: Socio-demographic covariat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322618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artner</w:t>
            </w:r>
            <w:r w:rsidR="00643981"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: married/cohabiting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4*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1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7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9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ock 2: Clinical covariat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 comorbidity (ref: none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2**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6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5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-adjuvant CT/RT/both (ref: none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3**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2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7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8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CE796E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oma (ref: stoma)</w:t>
            </w:r>
            <w:bookmarkStart w:id="0" w:name="_GoBack"/>
            <w:bookmarkEnd w:id="0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CE796E" w:rsidRPr="00D00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lock 3: Life events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3981" w:rsidRPr="00D00109" w:rsidTr="00322618">
        <w:trPr>
          <w:gridAfter w:val="1"/>
          <w:wAfter w:w="29" w:type="dxa"/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stressful life event (ref: none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1**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2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2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7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981" w:rsidRPr="00D00109" w:rsidRDefault="00643981" w:rsidP="00D001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00109" w:rsidRDefault="00D00109" w:rsidP="00D0010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22618" w:rsidRPr="00D00109" w:rsidRDefault="00322618" w:rsidP="00D0010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00109">
        <w:rPr>
          <w:rFonts w:ascii="Times New Roman" w:hAnsi="Times New Roman" w:cs="Times New Roman"/>
          <w:sz w:val="20"/>
          <w:szCs w:val="20"/>
        </w:rPr>
        <w:t xml:space="preserve">Note: </w:t>
      </w:r>
      <w:r w:rsidR="00CE796E" w:rsidRPr="00D00109">
        <w:rPr>
          <w:rFonts w:ascii="Times New Roman" w:hAnsi="Times New Roman" w:cs="Times New Roman"/>
          <w:i/>
          <w:iCs/>
          <w:sz w:val="20"/>
          <w:szCs w:val="20"/>
        </w:rPr>
        <w:t>ns</w:t>
      </w:r>
      <w:r w:rsidR="00CE796E" w:rsidRPr="00D00109">
        <w:rPr>
          <w:rFonts w:ascii="Times New Roman" w:hAnsi="Times New Roman" w:cs="Times New Roman"/>
          <w:sz w:val="20"/>
          <w:szCs w:val="20"/>
        </w:rPr>
        <w:t xml:space="preserve"> not significant</w:t>
      </w:r>
      <w:r w:rsidRPr="00D00109">
        <w:rPr>
          <w:rFonts w:ascii="Times New Roman" w:hAnsi="Times New Roman" w:cs="Times New Roman"/>
          <w:sz w:val="20"/>
          <w:szCs w:val="20"/>
        </w:rPr>
        <w:t>; * p&lt;0.05; ** p&lt;0.01; *** p&lt;0.001</w:t>
      </w:r>
    </w:p>
    <w:p w:rsidR="00322618" w:rsidRDefault="00322618" w:rsidP="00D0010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D00109" w:rsidRPr="00D00109" w:rsidRDefault="00D00109" w:rsidP="00D0010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D00109" w:rsidRPr="00D00109" w:rsidSect="003226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81"/>
    <w:rsid w:val="000D3973"/>
    <w:rsid w:val="00322618"/>
    <w:rsid w:val="00643981"/>
    <w:rsid w:val="00647F48"/>
    <w:rsid w:val="006F1CBA"/>
    <w:rsid w:val="00777100"/>
    <w:rsid w:val="007C57A5"/>
    <w:rsid w:val="00836543"/>
    <w:rsid w:val="00C46113"/>
    <w:rsid w:val="00CA6612"/>
    <w:rsid w:val="00CE796E"/>
    <w:rsid w:val="00D00109"/>
    <w:rsid w:val="00D7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FB06"/>
  <w15:chartTrackingRefBased/>
  <w15:docId w15:val="{0960D0EB-9EBB-4187-9121-F29384A6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46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ergren S.C.</dc:creator>
  <cp:keywords/>
  <dc:description/>
  <cp:lastModifiedBy>McDonnell A.</cp:lastModifiedBy>
  <cp:revision>2</cp:revision>
  <dcterms:created xsi:type="dcterms:W3CDTF">2019-03-01T12:58:00Z</dcterms:created>
  <dcterms:modified xsi:type="dcterms:W3CDTF">2019-03-01T12:58:00Z</dcterms:modified>
</cp:coreProperties>
</file>